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216"/>
        <w:gridCol w:w="1114"/>
        <w:gridCol w:w="1089"/>
        <w:gridCol w:w="1114"/>
        <w:gridCol w:w="1089"/>
        <w:gridCol w:w="1117"/>
      </w:tblGrid>
      <w:tr>
        <w:trPr>
          <w:trHeight w:val="765" w:hRule="atLeast"/>
        </w:trPr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Gene Lis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# Sig Transcript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Up-regulated (819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p-valu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Down-regulated (600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Reference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QMP up-regulate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49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5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3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Grozinger et.al. 2003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QMP down-regulate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5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5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4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3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Grozinger et.al. 2003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Nursing-associated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59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6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2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3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0.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Whitfield et.al. 2003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Foraging-associated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40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0.00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2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Whitfield et.al. 2003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Methoprene up-regulated*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/>
                <w:b/>
                <w:bCs/>
                <w:sz w:val="20"/>
                <w:szCs w:val="18"/>
              </w:rPr>
              <w:t>0.0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2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Whitfield et.al. 2006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Methoprene down-regulated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9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Whitfield et.al. 2006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Sterile &gt; Reproductiv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5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.0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Grozinger et.al. 2007</w:t>
            </w:r>
          </w:p>
        </w:tc>
      </w:tr>
      <w:tr>
        <w:trPr>
          <w:trHeight w:val="600" w:hRule="atLeast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Reproductive &gt; Steril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6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7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Grozinger et.al. 2007</w:t>
            </w:r>
          </w:p>
        </w:tc>
      </w:tr>
      <w:tr>
        <w:trPr>
          <w:trHeight w:val="600" w:hRule="atLeast"/>
        </w:trPr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Pollen hoarding QTL candidate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99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6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6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0.7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18"/>
              </w:rPr>
            </w:pPr>
            <w:r>
              <w:rPr>
                <w:rFonts w:cs="Arial"/>
                <w:i/>
                <w:iCs/>
                <w:sz w:val="20"/>
                <w:szCs w:val="18"/>
              </w:rPr>
              <w:t>Hunt et.al 2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7. Comparative genomic analysis.</w:t>
      </w:r>
      <w:r>
        <w:rPr>
          <w:rFonts w:cs="Arial" w:ascii="Arial" w:hAnsi="Arial"/>
          <w:sz w:val="20"/>
          <w:szCs w:val="20"/>
        </w:rPr>
        <w:t xml:space="preserve"> The 960 transcripts associated with retinue response were compared to previously-published studies that identified sets of transcripts associated with other behavioral or physiological traits in workers. Because some of the 960 transcripts were up-regulated in high-responders of one colony and down-regulated in high-responders of the other colony, there is some overlap between gene lists. Overall, these patterns suggest that high-responding individuals have brain transcriptional profiles more similar to nurse bees than to forager bee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20:48:00Z</dcterms:created>
  <dc:creator> </dc:creator>
  <dc:description/>
  <cp:keywords/>
  <dc:language>en-US</dc:language>
  <cp:lastModifiedBy> </cp:lastModifiedBy>
  <dcterms:modified xsi:type="dcterms:W3CDTF">2010-01-22T20:48:00Z</dcterms:modified>
  <cp:revision>2</cp:revision>
  <dc:subject/>
  <dc:title/>
</cp:coreProperties>
</file>